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ABC" w:rsidRDefault="00665ABC" w:rsidP="00665ABC">
      <w:pPr>
        <w:spacing w:after="200" w:line="480" w:lineRule="auto"/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</w:pPr>
      <w:r w:rsidRPr="004E0F1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>Table 2.</w:t>
      </w:r>
      <w:r w:rsidRPr="0079134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Vegetation at the point-count locations in relation to distance from the railway (points </w:t>
      </w:r>
      <w:r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A </w:t>
      </w:r>
      <w:r w:rsidRPr="0079134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– 30 m, points </w:t>
      </w:r>
      <w:r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B </w:t>
      </w:r>
      <w:r w:rsidRPr="0079134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– 280 m, points </w:t>
      </w:r>
      <w:r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C </w:t>
      </w:r>
      <w:r w:rsidRPr="0079134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– 530 m). Data </w:t>
      </w:r>
      <w:r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are </w:t>
      </w:r>
      <w:r w:rsidRPr="0079134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presented as median values. </w:t>
      </w:r>
      <w:r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>The d</w:t>
      </w:r>
      <w:r w:rsidRPr="0079134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ifferences between points were tested </w:t>
      </w:r>
      <w:r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 xml:space="preserve">using the </w:t>
      </w:r>
      <w:r w:rsidRPr="00791345">
        <w:rPr>
          <w:rFonts w:ascii="Calibri" w:eastAsia="Times New Roman" w:hAnsi="Calibri" w:cs="Calibri"/>
          <w:color w:val="000000"/>
          <w:sz w:val="20"/>
          <w:szCs w:val="20"/>
          <w:lang w:val="en-GB" w:eastAsia="pl-PL"/>
        </w:rPr>
        <w:t>Kruskal-Wallis test.</w:t>
      </w:r>
    </w:p>
    <w:p w:rsidR="00A86ADA" w:rsidRPr="00607833" w:rsidRDefault="00A86ADA" w:rsidP="00665ABC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35"/>
        <w:gridCol w:w="884"/>
        <w:gridCol w:w="877"/>
        <w:gridCol w:w="875"/>
        <w:gridCol w:w="774"/>
        <w:gridCol w:w="716"/>
      </w:tblGrid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poi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poi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poin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pl-PL"/>
              </w:rPr>
              <w:t>H</w:t>
            </w: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 w:rsidRPr="00791345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bscript"/>
                <w:lang w:val="en-GB" w:eastAsia="pl-PL"/>
              </w:rPr>
              <w:t>2, 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pl-PL"/>
              </w:rPr>
              <w:t>P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Canopy cov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2.5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&lt; 0.05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Tree height (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4.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3.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3.13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ns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Number of deciduous tre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0.18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&lt; 0.05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Number of dead tre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.87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ns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 xml:space="preserve">Shrub cover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2.7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ns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Density of shrub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2.7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ns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Herb cov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7.1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&lt; 0.05</w:t>
            </w:r>
          </w:p>
        </w:tc>
      </w:tr>
      <w:tr w:rsidR="00665ABC" w:rsidRPr="00607833" w:rsidTr="00433AF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Herb height (c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32.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23.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4.87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65ABC" w:rsidRPr="00607833" w:rsidRDefault="00665ABC" w:rsidP="00433AF1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79134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l-PL"/>
              </w:rPr>
              <w:t>ns</w:t>
            </w:r>
          </w:p>
        </w:tc>
      </w:tr>
    </w:tbl>
    <w:p w:rsidR="00665ABC" w:rsidRPr="00607833" w:rsidRDefault="00665ABC" w:rsidP="00665AB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:rsidR="00FC36F6" w:rsidRDefault="00FC36F6"/>
    <w:sectPr w:rsidR="00FC36F6" w:rsidSect="00FC36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665ABC"/>
    <w:rsid w:val="003C26ED"/>
    <w:rsid w:val="005E0DF0"/>
    <w:rsid w:val="00665ABC"/>
    <w:rsid w:val="00A86ADA"/>
    <w:rsid w:val="00FC3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5ABC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16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4</cp:revision>
  <dcterms:created xsi:type="dcterms:W3CDTF">2018-11-07T10:39:00Z</dcterms:created>
  <dcterms:modified xsi:type="dcterms:W3CDTF">2019-01-15T09:29:00Z</dcterms:modified>
</cp:coreProperties>
</file>